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7FEDC" w14:textId="40F4A3C0" w:rsidR="0084649D" w:rsidRPr="00883475" w:rsidRDefault="00883475" w:rsidP="003C4C2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6E7D3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62D8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ults of the analysis of variance (ANOVA) of </w:t>
      </w:r>
      <w:r w:rsidR="00A0343A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terferon gamma (IFN-γ), </w:t>
      </w:r>
      <w:proofErr w:type="spellStart"/>
      <w:r w:rsidR="00A0343A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um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necrosis factor alpha (TNF-α) and </w:t>
      </w:r>
      <w:r w:rsidR="00A0343A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terleukin 18 (IL-18) for treatment and hemisphere according to brain region. </w:t>
      </w:r>
    </w:p>
    <w:tbl>
      <w:tblPr>
        <w:tblStyle w:val="PlainTable1"/>
        <w:tblpPr w:leftFromText="141" w:rightFromText="141" w:vertAnchor="text" w:horzAnchor="margin" w:tblpX="-147" w:tblpY="72"/>
        <w:tblW w:w="10485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843"/>
        <w:gridCol w:w="850"/>
        <w:gridCol w:w="1843"/>
        <w:gridCol w:w="850"/>
        <w:gridCol w:w="1701"/>
        <w:gridCol w:w="851"/>
      </w:tblGrid>
      <w:tr w:rsidR="00137648" w:rsidRPr="00662D87" w14:paraId="13A24C5A" w14:textId="77777777" w:rsidTr="00484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3C904F4" w14:textId="77777777" w:rsidR="00137648" w:rsidRPr="00662D87" w:rsidRDefault="00137648" w:rsidP="00AD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418" w:type="dxa"/>
          </w:tcPr>
          <w:p w14:paraId="5A2F1446" w14:textId="7033B380" w:rsidR="00137648" w:rsidRDefault="00137648" w:rsidP="00AD3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693" w:type="dxa"/>
            <w:gridSpan w:val="2"/>
          </w:tcPr>
          <w:p w14:paraId="31CFF17A" w14:textId="0E39CB0B" w:rsidR="00137648" w:rsidRPr="00662D87" w:rsidRDefault="00137648" w:rsidP="00AD3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693" w:type="dxa"/>
            <w:gridSpan w:val="2"/>
          </w:tcPr>
          <w:p w14:paraId="116F959D" w14:textId="77777777" w:rsidR="00137648" w:rsidRPr="00662D87" w:rsidRDefault="00137648" w:rsidP="00AD3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552" w:type="dxa"/>
            <w:gridSpan w:val="2"/>
          </w:tcPr>
          <w:p w14:paraId="00CB55AC" w14:textId="16FD0EC7" w:rsidR="00137648" w:rsidRPr="00662D87" w:rsidRDefault="00137648" w:rsidP="00AD3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432B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  <w:bookmarkEnd w:id="0"/>
          </w:p>
        </w:tc>
      </w:tr>
      <w:tr w:rsidR="008A1321" w:rsidRPr="00662D87" w14:paraId="23F64878" w14:textId="77777777" w:rsidTr="0048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457DA42" w14:textId="77777777" w:rsidR="00137648" w:rsidRPr="00662D87" w:rsidRDefault="00137648" w:rsidP="00AD3B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10DBD1" w14:textId="77777777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5CF8D8" w14:textId="0340B29D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0" w:type="dxa"/>
          </w:tcPr>
          <w:p w14:paraId="0EC356FB" w14:textId="77777777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</w:tcPr>
          <w:p w14:paraId="76EC8CDC" w14:textId="77777777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0" w:type="dxa"/>
          </w:tcPr>
          <w:p w14:paraId="6BE4BE2B" w14:textId="77777777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41606757" w14:textId="77777777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1" w:type="dxa"/>
          </w:tcPr>
          <w:p w14:paraId="2A6947DA" w14:textId="77777777" w:rsidR="00137648" w:rsidRPr="00662D87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A1321" w:rsidRPr="001151A8" w14:paraId="2CF50882" w14:textId="77777777" w:rsidTr="00484D0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A46E801" w14:textId="77777777" w:rsidR="00137648" w:rsidRPr="00662D87" w:rsidRDefault="00137648" w:rsidP="00AD3B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ontal </w:t>
            </w:r>
            <w:proofErr w:type="spellStart"/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</w:rPr>
              <w:t>cortex</w:t>
            </w:r>
            <w:proofErr w:type="spellEnd"/>
          </w:p>
        </w:tc>
        <w:tc>
          <w:tcPr>
            <w:tcW w:w="1418" w:type="dxa"/>
          </w:tcPr>
          <w:p w14:paraId="78924B09" w14:textId="77777777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757EF859" w14:textId="6A6C7E57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843" w:type="dxa"/>
          </w:tcPr>
          <w:p w14:paraId="01133BE4" w14:textId="658DD75C" w:rsidR="00D85310" w:rsidRPr="00662D87" w:rsidRDefault="00137648" w:rsidP="00D8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E33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AE33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B245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67</w:t>
            </w:r>
            <w:r w:rsidRPr="00AE33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D85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24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4D3F41FC" w14:textId="0C2D3F98" w:rsidR="00137648" w:rsidRPr="00662D87" w:rsidRDefault="00D85310" w:rsidP="00D8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37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8531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5</w:t>
            </w:r>
            <w:r w:rsidR="00B245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</w:t>
            </w:r>
            <w:r w:rsidR="00B24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850" w:type="dxa"/>
          </w:tcPr>
          <w:p w14:paraId="2D10B173" w14:textId="14C60266" w:rsidR="00800AA5" w:rsidRPr="00662D87" w:rsidRDefault="00800AA5" w:rsidP="00800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58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14:paraId="0ED32F4D" w14:textId="1A48FE33" w:rsidR="00137648" w:rsidRPr="00662D87" w:rsidRDefault="00800AA5" w:rsidP="00800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C358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</w:tcPr>
          <w:p w14:paraId="3398B5A4" w14:textId="145B34BC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1061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,.6)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57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56CA4CC7" w14:textId="54307073" w:rsidR="001061C4" w:rsidRPr="00537C85" w:rsidRDefault="001061C4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="005721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50.64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57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850" w:type="dxa"/>
          </w:tcPr>
          <w:p w14:paraId="5ADF1970" w14:textId="77777777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5721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  <w:p w14:paraId="29F043CA" w14:textId="205D6A06" w:rsidR="005721AE" w:rsidRPr="00537C85" w:rsidRDefault="0060211C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</w:t>
            </w:r>
          </w:p>
        </w:tc>
        <w:tc>
          <w:tcPr>
            <w:tcW w:w="1701" w:type="dxa"/>
          </w:tcPr>
          <w:p w14:paraId="3CECBAF5" w14:textId="4D5E6D08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0D42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,32</w:t>
            </w:r>
            <w:r w:rsidRPr="007833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0D4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  <w:p w14:paraId="01655987" w14:textId="37CDFFBD" w:rsidR="000D4223" w:rsidRPr="00662D87" w:rsidRDefault="000D4223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48.57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68</w:t>
            </w:r>
          </w:p>
        </w:tc>
        <w:tc>
          <w:tcPr>
            <w:tcW w:w="851" w:type="dxa"/>
          </w:tcPr>
          <w:p w14:paraId="548BC2D0" w14:textId="7F66EDF8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D4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  <w:p w14:paraId="28284BEA" w14:textId="19B9F32B" w:rsidR="000D4223" w:rsidRPr="00662D87" w:rsidRDefault="000D4223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8A1321" w:rsidRPr="001151A8" w14:paraId="2734A7FB" w14:textId="77777777" w:rsidTr="0048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F54208E" w14:textId="23AA02B0" w:rsidR="00137648" w:rsidRPr="00662D87" w:rsidRDefault="00137648" w:rsidP="00AD3B9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gramStart"/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ippo</w:t>
            </w:r>
            <w:r w:rsidR="008A13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mpus</w:t>
            </w:r>
            <w:proofErr w:type="gramEnd"/>
          </w:p>
        </w:tc>
        <w:tc>
          <w:tcPr>
            <w:tcW w:w="1418" w:type="dxa"/>
          </w:tcPr>
          <w:p w14:paraId="50248849" w14:textId="77777777" w:rsidR="00137648" w:rsidRDefault="00137648" w:rsidP="00137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7401E324" w14:textId="248D2F4A" w:rsidR="00137648" w:rsidRDefault="00137648" w:rsidP="00137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843" w:type="dxa"/>
          </w:tcPr>
          <w:p w14:paraId="073B67D3" w14:textId="30FE3A56" w:rsidR="00137648" w:rsidRDefault="00137648" w:rsidP="00D85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E33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AE33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4A6D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75</w:t>
            </w:r>
            <w:r w:rsidRPr="00AE33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D85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A6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14:paraId="6971C80E" w14:textId="6EA3ADBE" w:rsidR="00137648" w:rsidRPr="00D85310" w:rsidRDefault="00D85310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50</w:t>
            </w:r>
            <w:r w:rsidR="004A6D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4A6D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4A6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50" w:type="dxa"/>
          </w:tcPr>
          <w:p w14:paraId="44249588" w14:textId="64BDC1D7" w:rsidR="00800AA5" w:rsidRPr="00662D87" w:rsidRDefault="00800AA5" w:rsidP="00800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A6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4D14A8C9" w14:textId="55995C6D" w:rsidR="00137648" w:rsidRPr="00662D87" w:rsidRDefault="00800AA5" w:rsidP="00800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6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43" w:type="dxa"/>
          </w:tcPr>
          <w:p w14:paraId="2078F383" w14:textId="72160BFD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375B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11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375B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  <w:p w14:paraId="2C9C0FD9" w14:textId="2B2390F1" w:rsidR="001061C4" w:rsidRPr="00571667" w:rsidRDefault="001061C4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="00375B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50.29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375B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850" w:type="dxa"/>
          </w:tcPr>
          <w:p w14:paraId="319D6555" w14:textId="77777777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375B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  <w:p w14:paraId="7A18AFBA" w14:textId="4C9E2CB3" w:rsidR="00375BC8" w:rsidRPr="00571667" w:rsidRDefault="00375BC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3</w:t>
            </w:r>
          </w:p>
        </w:tc>
        <w:tc>
          <w:tcPr>
            <w:tcW w:w="1701" w:type="dxa"/>
          </w:tcPr>
          <w:p w14:paraId="2CEDD4AD" w14:textId="25C5238E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7B1F6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22</w:t>
            </w:r>
            <w:r w:rsidRPr="007833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5</w:t>
            </w:r>
            <w:r w:rsidR="007B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01A5FBE" w14:textId="3E028B78" w:rsidR="000D4223" w:rsidRPr="00662D87" w:rsidRDefault="000D4223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</w:t>
            </w:r>
            <w:r w:rsidR="007B1F6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8.73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7B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</w:tcPr>
          <w:p w14:paraId="4F76F778" w14:textId="51A1FD79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7B1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ED7C887" w14:textId="0DB317B0" w:rsidR="000D4223" w:rsidRPr="00662D87" w:rsidRDefault="007B1F6B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8A1321" w:rsidRPr="001151A8" w14:paraId="10E7CD0B" w14:textId="77777777" w:rsidTr="00484D0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A1CFFDB" w14:textId="4C35DD99" w:rsidR="00137648" w:rsidRPr="00662D87" w:rsidRDefault="00137648" w:rsidP="00AD3B9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gramStart"/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o</w:t>
            </w:r>
            <w:r w:rsidR="008A13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alamus</w:t>
            </w:r>
            <w:proofErr w:type="gramEnd"/>
          </w:p>
        </w:tc>
        <w:tc>
          <w:tcPr>
            <w:tcW w:w="1418" w:type="dxa"/>
          </w:tcPr>
          <w:p w14:paraId="575BEA65" w14:textId="77777777" w:rsidR="00137648" w:rsidRDefault="00137648" w:rsidP="00137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666780E0" w14:textId="7C3C0D96" w:rsidR="00137648" w:rsidRDefault="00137648" w:rsidP="00137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843" w:type="dxa"/>
          </w:tcPr>
          <w:p w14:paraId="36C1A61F" w14:textId="49B186CA" w:rsidR="00137648" w:rsidRPr="001208D8" w:rsidRDefault="00137648" w:rsidP="00800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B736A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800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 w:rsidR="00B73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1208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35904CD3" w14:textId="21F41362" w:rsidR="00137648" w:rsidRPr="001208D8" w:rsidRDefault="00D85310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gramStart"/>
            <w:r w:rsidRPr="00537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8531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4</w:t>
            </w:r>
            <w:r w:rsidR="005D3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800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5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D3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208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3F1337C9" w14:textId="623AADA8" w:rsidR="00800AA5" w:rsidRPr="00662D87" w:rsidRDefault="00800AA5" w:rsidP="00800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73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  <w:p w14:paraId="7BE01370" w14:textId="1C64A16B" w:rsidR="00137648" w:rsidRPr="00662D87" w:rsidRDefault="00800AA5" w:rsidP="00800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FB5C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5E56B941" w14:textId="0A0DAA07" w:rsidR="001061C4" w:rsidRPr="000420FA" w:rsidRDefault="001061C4" w:rsidP="00042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="000420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</w:t>
            </w:r>
            <w:r w:rsidR="005602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8.31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56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84D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484D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420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420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54.21</w:t>
            </w:r>
            <w:r w:rsidR="000420FA"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="000420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18</w:t>
            </w:r>
            <w:r w:rsidR="00484D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11111329" w14:textId="7737B6A8" w:rsidR="000420FA" w:rsidRDefault="00560273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</w:t>
            </w:r>
          </w:p>
          <w:p w14:paraId="400DDF56" w14:textId="1EA52A82" w:rsidR="007404CA" w:rsidRPr="00537C85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420F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1701" w:type="dxa"/>
          </w:tcPr>
          <w:p w14:paraId="5BDCF60A" w14:textId="1645E2CC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B1228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76</w:t>
            </w:r>
            <w:r w:rsidRPr="007833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B122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  <w:p w14:paraId="6F3DAF38" w14:textId="16526605" w:rsidR="000D4223" w:rsidRPr="00662D87" w:rsidRDefault="000D4223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</w:t>
            </w:r>
            <w:r w:rsidR="00B1228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62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1</w:t>
            </w:r>
            <w:r w:rsidR="00B122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14:paraId="0910F6C1" w14:textId="196FE80E" w:rsidR="00137648" w:rsidRDefault="00137648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B122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C77F467" w14:textId="7A28A8EB" w:rsidR="000D4223" w:rsidRPr="00662D87" w:rsidRDefault="00B12283" w:rsidP="00AD3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8A1321" w:rsidRPr="001151A8" w14:paraId="514AFE11" w14:textId="77777777" w:rsidTr="0048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B1C643" w14:textId="77777777" w:rsidR="00137648" w:rsidRPr="00662D87" w:rsidRDefault="00137648" w:rsidP="00AD3B9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rain stem</w:t>
            </w:r>
          </w:p>
        </w:tc>
        <w:tc>
          <w:tcPr>
            <w:tcW w:w="1418" w:type="dxa"/>
          </w:tcPr>
          <w:p w14:paraId="26E23F16" w14:textId="77777777" w:rsidR="00137648" w:rsidRDefault="00137648" w:rsidP="00137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  <w:p w14:paraId="77BE047C" w14:textId="509AF1C1" w:rsidR="00137648" w:rsidRDefault="00137648" w:rsidP="00137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843" w:type="dxa"/>
          </w:tcPr>
          <w:p w14:paraId="583B577D" w14:textId="2D9909AA" w:rsidR="00137648" w:rsidRPr="001208D8" w:rsidRDefault="00137648" w:rsidP="00800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4</w:t>
            </w:r>
            <w:r w:rsidR="0004771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800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47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1208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6A0FB2B5" w14:textId="63E248BE" w:rsidR="00137648" w:rsidRPr="001208D8" w:rsidRDefault="00800AA5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gramStart"/>
            <w:r w:rsidRPr="00537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00AA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,51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.</w:t>
            </w:r>
            <w:r w:rsidR="00047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1208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5033E7FC" w14:textId="278FF525" w:rsidR="00800AA5" w:rsidRPr="00662D87" w:rsidRDefault="00800AA5" w:rsidP="00800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0477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7747B6B2" w14:textId="1C576043" w:rsidR="00137648" w:rsidRPr="00662D87" w:rsidRDefault="00800AA5" w:rsidP="00800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</w:tcPr>
          <w:p w14:paraId="7F581461" w14:textId="77777777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3,48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91</w:t>
            </w:r>
          </w:p>
          <w:p w14:paraId="1538CEEA" w14:textId="6C418B16" w:rsidR="001061C4" w:rsidRPr="001151A8" w:rsidRDefault="001061C4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="00DC564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</w:t>
            </w:r>
            <w:r w:rsidR="007404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1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7404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1</w:t>
            </w:r>
          </w:p>
        </w:tc>
        <w:tc>
          <w:tcPr>
            <w:tcW w:w="850" w:type="dxa"/>
          </w:tcPr>
          <w:p w14:paraId="709FAE77" w14:textId="3BE210A8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</w:t>
            </w:r>
            <w:r w:rsidR="00223D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14:paraId="3F66B169" w14:textId="16CA3DC1" w:rsidR="007404CA" w:rsidRPr="001151A8" w:rsidRDefault="007404CA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701" w:type="dxa"/>
          </w:tcPr>
          <w:p w14:paraId="3A8B0BC3" w14:textId="6AD88B10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7833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78339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3,48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3E26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  <w:p w14:paraId="61B0F125" w14:textId="6EC06BAE" w:rsidR="000D4223" w:rsidRPr="00662D87" w:rsidRDefault="000D4223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,5</w:t>
            </w:r>
            <w:r w:rsidR="003E265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8D6E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 w:rsidR="00FB6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851" w:type="dxa"/>
          </w:tcPr>
          <w:p w14:paraId="524A585E" w14:textId="41A3046D" w:rsidR="00137648" w:rsidRDefault="00137648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6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5C1FF6C6" w14:textId="31FE4D61" w:rsidR="000D4223" w:rsidRPr="00662D87" w:rsidRDefault="00FB656F" w:rsidP="00AD3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</w:tbl>
    <w:p w14:paraId="6B968D9E" w14:textId="77777777" w:rsidR="0084649D" w:rsidRDefault="008464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C3D020" w14:textId="59C83DAF" w:rsidR="0007492D" w:rsidRDefault="006D7B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D87">
        <w:rPr>
          <w:rFonts w:ascii="Times New Roman" w:hAnsi="Times New Roman" w:cs="Times New Roman"/>
          <w:sz w:val="24"/>
          <w:szCs w:val="24"/>
          <w:lang w:val="en-US"/>
        </w:rPr>
        <w:t>Significant results (p &lt; 0.05) are marked with *</w:t>
      </w:r>
    </w:p>
    <w:p w14:paraId="71F34960" w14:textId="1F3A18CB" w:rsidR="00B56EC9" w:rsidRPr="00662D87" w:rsidRDefault="001208D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56EC9">
        <w:rPr>
          <w:rFonts w:ascii="Times New Roman" w:hAnsi="Times New Roman" w:cs="Times New Roman"/>
          <w:sz w:val="24"/>
          <w:szCs w:val="24"/>
          <w:lang w:val="en-US"/>
        </w:rPr>
        <w:t>Covariate</w:t>
      </w:r>
      <w:proofErr w:type="spellEnd"/>
      <w:r w:rsidR="00B56EC9">
        <w:rPr>
          <w:rFonts w:ascii="Times New Roman" w:hAnsi="Times New Roman" w:cs="Times New Roman"/>
          <w:sz w:val="24"/>
          <w:szCs w:val="24"/>
          <w:lang w:val="en-US"/>
        </w:rPr>
        <w:t xml:space="preserve"> TIME included in the model</w:t>
      </w:r>
    </w:p>
    <w:sectPr w:rsidR="00B56EC9" w:rsidRPr="00662D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AE364" w14:textId="77777777" w:rsidR="001208D8" w:rsidRDefault="001208D8" w:rsidP="001208D8">
      <w:pPr>
        <w:spacing w:after="0" w:line="240" w:lineRule="auto"/>
      </w:pPr>
      <w:r>
        <w:separator/>
      </w:r>
    </w:p>
  </w:endnote>
  <w:endnote w:type="continuationSeparator" w:id="0">
    <w:p w14:paraId="0177B0F7" w14:textId="77777777" w:rsidR="001208D8" w:rsidRDefault="001208D8" w:rsidP="00120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84BFE" w14:textId="77777777" w:rsidR="001208D8" w:rsidRDefault="001208D8" w:rsidP="001208D8">
      <w:pPr>
        <w:spacing w:after="0" w:line="240" w:lineRule="auto"/>
      </w:pPr>
      <w:r>
        <w:separator/>
      </w:r>
    </w:p>
  </w:footnote>
  <w:footnote w:type="continuationSeparator" w:id="0">
    <w:p w14:paraId="542DE150" w14:textId="77777777" w:rsidR="001208D8" w:rsidRDefault="001208D8" w:rsidP="00120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C6C"/>
    <w:rsid w:val="000317E4"/>
    <w:rsid w:val="000420FA"/>
    <w:rsid w:val="00047713"/>
    <w:rsid w:val="0007492D"/>
    <w:rsid w:val="00085CF2"/>
    <w:rsid w:val="000D4223"/>
    <w:rsid w:val="0010096E"/>
    <w:rsid w:val="001061C4"/>
    <w:rsid w:val="001208D8"/>
    <w:rsid w:val="00137648"/>
    <w:rsid w:val="00213309"/>
    <w:rsid w:val="00223D5E"/>
    <w:rsid w:val="00297ADC"/>
    <w:rsid w:val="00307EB3"/>
    <w:rsid w:val="00315EDC"/>
    <w:rsid w:val="00344C33"/>
    <w:rsid w:val="00375BC8"/>
    <w:rsid w:val="003C00A1"/>
    <w:rsid w:val="003C25CF"/>
    <w:rsid w:val="003C4C20"/>
    <w:rsid w:val="003E265E"/>
    <w:rsid w:val="003E2E96"/>
    <w:rsid w:val="00484D0D"/>
    <w:rsid w:val="004A6D75"/>
    <w:rsid w:val="00503155"/>
    <w:rsid w:val="00537C85"/>
    <w:rsid w:val="00560273"/>
    <w:rsid w:val="00571667"/>
    <w:rsid w:val="005721AE"/>
    <w:rsid w:val="005D35AE"/>
    <w:rsid w:val="005E73D3"/>
    <w:rsid w:val="0060211C"/>
    <w:rsid w:val="00613043"/>
    <w:rsid w:val="00662D87"/>
    <w:rsid w:val="006D7BC5"/>
    <w:rsid w:val="006E1464"/>
    <w:rsid w:val="006E75A9"/>
    <w:rsid w:val="006E7D3F"/>
    <w:rsid w:val="007404CA"/>
    <w:rsid w:val="007B1F6B"/>
    <w:rsid w:val="007D3D09"/>
    <w:rsid w:val="00800AA5"/>
    <w:rsid w:val="0084649D"/>
    <w:rsid w:val="00871977"/>
    <w:rsid w:val="00883475"/>
    <w:rsid w:val="008A1321"/>
    <w:rsid w:val="008E767A"/>
    <w:rsid w:val="009343BF"/>
    <w:rsid w:val="0093530E"/>
    <w:rsid w:val="009E65A9"/>
    <w:rsid w:val="00A0343A"/>
    <w:rsid w:val="00A451E8"/>
    <w:rsid w:val="00A46990"/>
    <w:rsid w:val="00A521EB"/>
    <w:rsid w:val="00A744DA"/>
    <w:rsid w:val="00AD70FB"/>
    <w:rsid w:val="00B12183"/>
    <w:rsid w:val="00B12283"/>
    <w:rsid w:val="00B24588"/>
    <w:rsid w:val="00B56EC9"/>
    <w:rsid w:val="00B736A4"/>
    <w:rsid w:val="00B964A3"/>
    <w:rsid w:val="00B96C6C"/>
    <w:rsid w:val="00BE79D6"/>
    <w:rsid w:val="00C35805"/>
    <w:rsid w:val="00C3629C"/>
    <w:rsid w:val="00CE7F8A"/>
    <w:rsid w:val="00D01693"/>
    <w:rsid w:val="00D85310"/>
    <w:rsid w:val="00DC5642"/>
    <w:rsid w:val="00E432BB"/>
    <w:rsid w:val="00EF1351"/>
    <w:rsid w:val="00F30533"/>
    <w:rsid w:val="00F50BAA"/>
    <w:rsid w:val="00FB5CD5"/>
    <w:rsid w:val="00FB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D6827B5"/>
  <w15:chartTrackingRefBased/>
  <w15:docId w15:val="{28CB2CDD-9F2D-49D8-9CF5-125E304D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96C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96C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1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3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4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67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ia Veit</dc:creator>
  <cp:keywords/>
  <dc:description/>
  <cp:lastModifiedBy>Christina Maria Veit</cp:lastModifiedBy>
  <cp:revision>56</cp:revision>
  <cp:lastPrinted>2020-09-16T14:49:00Z</cp:lastPrinted>
  <dcterms:created xsi:type="dcterms:W3CDTF">2019-08-15T09:52:00Z</dcterms:created>
  <dcterms:modified xsi:type="dcterms:W3CDTF">2020-12-1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hristina.maria.veit@nmbu.no</vt:lpwstr>
  </property>
  <property fmtid="{D5CDD505-2E9C-101B-9397-08002B2CF9AE}" pid="5" name="MSIP_Label_d0484126-3486-41a9-802e-7f1e2277276c_SetDate">
    <vt:lpwstr>2020-09-04T07:41:17.287976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3ec6655b-bc36-4d0b-9ed4-75d53147ed4f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